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D2D" w:rsidRPr="00B42E69" w:rsidRDefault="00883D2D" w:rsidP="00883D2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S1 Appendix 7</w:t>
      </w:r>
      <w:r w:rsidRPr="00B42E6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42E69">
        <w:rPr>
          <w:rFonts w:ascii="Times New Roman" w:hAnsi="Times New Roman" w:cs="Times New Roman"/>
          <w:sz w:val="24"/>
          <w:szCs w:val="24"/>
        </w:rPr>
        <w:t xml:space="preserve"> Best selected models at small scales from 50m to 250m in the core region.  </w:t>
      </w:r>
    </w:p>
    <w:tbl>
      <w:tblPr>
        <w:tblpPr w:leftFromText="180" w:rightFromText="180" w:vertAnchor="text" w:horzAnchor="margin" w:tblpY="184"/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3"/>
        <w:gridCol w:w="685"/>
        <w:gridCol w:w="741"/>
        <w:gridCol w:w="741"/>
        <w:gridCol w:w="903"/>
        <w:gridCol w:w="916"/>
        <w:gridCol w:w="956"/>
        <w:gridCol w:w="865"/>
        <w:gridCol w:w="712"/>
        <w:gridCol w:w="831"/>
        <w:gridCol w:w="955"/>
        <w:gridCol w:w="780"/>
        <w:gridCol w:w="712"/>
        <w:gridCol w:w="956"/>
        <w:gridCol w:w="1115"/>
        <w:gridCol w:w="859"/>
        <w:gridCol w:w="950"/>
      </w:tblGrid>
      <w:tr w:rsidR="00883D2D" w:rsidRPr="005700B5" w:rsidTr="004021E8">
        <w:trPr>
          <w:trHeight w:val="276"/>
          <w:tblCellSpacing w:w="0" w:type="dxa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</w:t>
            </w: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²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CC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appa</w:t>
            </w: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appa</w:t>
            </w: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opt</w:t>
            </w:r>
            <w:proofErr w:type="spellEnd"/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t_river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p</w:t>
            </w: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_dist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x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abitat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op_pas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imeter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pe_index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eg_str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diation</w:t>
            </w:r>
          </w:p>
        </w:tc>
      </w:tr>
      <w:tr w:rsidR="00883D2D" w:rsidRPr="005700B5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83D2D" w:rsidRPr="005700B5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83D2D" w:rsidRPr="005700B5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83D2D" w:rsidRPr="005700B5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83D2D" w:rsidRPr="005700B5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83D2D" w:rsidRPr="005700B5" w:rsidTr="004021E8">
        <w:trPr>
          <w:trHeight w:val="24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0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3D2D" w:rsidRPr="005700B5" w:rsidRDefault="00883D2D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883D2D" w:rsidRDefault="00883D2D" w:rsidP="00883D2D"/>
    <w:sectPr w:rsidR="00883D2D" w:rsidSect="00301FA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83D2D"/>
    <w:rsid w:val="00301FAE"/>
    <w:rsid w:val="00672D6F"/>
    <w:rsid w:val="0088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D2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83D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D2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83D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26T10:55:00Z</dcterms:created>
  <dcterms:modified xsi:type="dcterms:W3CDTF">2020-02-26T10:55:00Z</dcterms:modified>
</cp:coreProperties>
</file>